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A17E9" w14:textId="45513172" w:rsidR="00B85A6E" w:rsidRDefault="00B85A6E" w:rsidP="00B85A6E">
      <w:pPr>
        <w:pStyle w:val="Heading3"/>
        <w:rPr>
          <w:rFonts w:cs="Times New Roman"/>
          <w:b/>
        </w:rPr>
      </w:pPr>
      <w:r>
        <w:rPr>
          <w:rFonts w:cs="Times New Roman"/>
          <w:b/>
        </w:rPr>
        <w:t>Supplementary information</w:t>
      </w:r>
    </w:p>
    <w:p w14:paraId="291E040A" w14:textId="358D39B5" w:rsidR="00D542F0" w:rsidRPr="00052D19" w:rsidRDefault="003C0F36" w:rsidP="000E0C91">
      <w:r>
        <w:t xml:space="preserve">Prior to running each GLMM we standardized </w:t>
      </w:r>
      <w:r w:rsidR="00D542F0" w:rsidRPr="00052D19">
        <w:t xml:space="preserve">the continuous fixed effect </w:t>
      </w:r>
      <w:r w:rsidR="00F87379" w:rsidRPr="00052D19">
        <w:t>variables</w:t>
      </w:r>
      <w:r w:rsidR="0089009C" w:rsidRPr="00052D19">
        <w:t xml:space="preserve"> (age in days and trial number)</w:t>
      </w:r>
      <w:r>
        <w:t xml:space="preserve"> used in the model</w:t>
      </w:r>
      <w:r w:rsidR="00847E10">
        <w:t>. To do this,</w:t>
      </w:r>
      <w:r w:rsidR="00D542F0" w:rsidRPr="00052D19">
        <w:t xml:space="preserve"> </w:t>
      </w:r>
      <w:r w:rsidR="005F595B">
        <w:t xml:space="preserve">we calculated the mean and standard deviation for the variable, then </w:t>
      </w:r>
      <w:r w:rsidR="004E1CEF">
        <w:t xml:space="preserve">for each </w:t>
      </w:r>
      <w:r w:rsidR="00E0117F">
        <w:t xml:space="preserve">observed value of the variable </w:t>
      </w:r>
      <w:r w:rsidR="00D542F0" w:rsidRPr="00052D19">
        <w:t>we subtracted the mean</w:t>
      </w:r>
      <w:r w:rsidR="00E0117F">
        <w:t xml:space="preserve"> </w:t>
      </w:r>
      <w:r w:rsidR="00D542F0" w:rsidRPr="00052D19">
        <w:t>and divided by the standard deviation.</w:t>
      </w:r>
      <w:r w:rsidR="0089009C" w:rsidRPr="00052D19">
        <w:t xml:space="preserve"> </w:t>
      </w:r>
      <w:r w:rsidR="00D542F0" w:rsidRPr="00052D19">
        <w:t>Table S1 details the model output for the standardised fixed effects</w:t>
      </w:r>
      <w:r w:rsidR="00AF2D85" w:rsidRPr="00052D19">
        <w:t>. T</w:t>
      </w:r>
      <w:r w:rsidR="00D542F0" w:rsidRPr="00052D19">
        <w:t xml:space="preserve">he </w:t>
      </w:r>
      <w:r w:rsidR="00AF2D85" w:rsidRPr="00052D19">
        <w:t>coefficients</w:t>
      </w:r>
      <w:r w:rsidR="00D542F0" w:rsidRPr="00052D19">
        <w:t xml:space="preserve"> for the other fixed effects and interactions </w:t>
      </w:r>
      <w:r w:rsidR="00AF2D85" w:rsidRPr="00052D19">
        <w:t>were</w:t>
      </w:r>
      <w:r w:rsidR="00D542F0" w:rsidRPr="00052D19">
        <w:t xml:space="preserve"> the same as is reported in the main text.</w:t>
      </w:r>
    </w:p>
    <w:p w14:paraId="538E83A9" w14:textId="77777777" w:rsidR="00D542F0" w:rsidRPr="00D542F0" w:rsidRDefault="00D542F0"/>
    <w:p w14:paraId="49AEECC8" w14:textId="3BC9AEE3" w:rsidR="006152B7" w:rsidRPr="00D542F0" w:rsidRDefault="00D542F0" w:rsidP="006152B7">
      <w:r w:rsidRPr="00D542F0">
        <w:rPr>
          <w:b/>
          <w:bCs/>
        </w:rPr>
        <w:t>Table S1.</w:t>
      </w:r>
      <w:r w:rsidRPr="00D542F0">
        <w:t xml:space="preserve"> </w:t>
      </w:r>
      <w:r w:rsidR="00AF2D85">
        <w:t>G</w:t>
      </w:r>
      <w:r w:rsidR="00DE49A9">
        <w:t>LMM</w:t>
      </w:r>
      <w:r w:rsidRPr="00D542F0">
        <w:t xml:space="preserve"> outputs for standardised fixed effects</w:t>
      </w:r>
    </w:p>
    <w:tbl>
      <w:tblPr>
        <w:tblpPr w:leftFromText="181" w:rightFromText="181" w:vertAnchor="text" w:horzAnchor="margin" w:tblpY="40"/>
        <w:tblOverlap w:val="never"/>
        <w:tblW w:w="904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5"/>
        <w:gridCol w:w="2935"/>
        <w:gridCol w:w="1056"/>
        <w:gridCol w:w="1057"/>
        <w:gridCol w:w="1057"/>
        <w:gridCol w:w="1057"/>
      </w:tblGrid>
      <w:tr w:rsidR="00CF5059" w:rsidRPr="00D542F0" w14:paraId="4FD88EB5" w14:textId="77777777" w:rsidTr="00D542F0">
        <w:trPr>
          <w:trHeight w:val="453"/>
        </w:trPr>
        <w:tc>
          <w:tcPr>
            <w:tcW w:w="188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1F36C2F" w14:textId="3D6905C5" w:rsidR="00CF5059" w:rsidRPr="00D542F0" w:rsidRDefault="00CF5059" w:rsidP="00D542F0">
            <w:pPr>
              <w:spacing w:after="0"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Times New Roman" w:cs="Times New Roman"/>
                <w:sz w:val="22"/>
                <w:lang w:eastAsia="en-GB"/>
              </w:rPr>
              <w:t>Model</w:t>
            </w:r>
          </w:p>
        </w:tc>
        <w:tc>
          <w:tcPr>
            <w:tcW w:w="293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B58CD" w14:textId="1B7446A5" w:rsidR="00CF5059" w:rsidRPr="00D542F0" w:rsidRDefault="00D542F0" w:rsidP="00D542F0">
            <w:pPr>
              <w:spacing w:after="0"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Times New Roman" w:cs="Times New Roman"/>
                <w:sz w:val="22"/>
                <w:lang w:eastAsia="en-GB"/>
              </w:rPr>
              <w:t>Standardised</w:t>
            </w:r>
            <w:r w:rsidR="00CF5059" w:rsidRPr="00D542F0">
              <w:rPr>
                <w:rFonts w:eastAsia="Times New Roman" w:cs="Times New Roman"/>
                <w:sz w:val="22"/>
                <w:lang w:eastAsia="en-GB"/>
              </w:rPr>
              <w:t xml:space="preserve"> Fixed effects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AA716" w14:textId="77777777" w:rsidR="00CF5059" w:rsidRPr="00D542F0" w:rsidRDefault="00CF5059" w:rsidP="00D542F0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sz w:val="22"/>
                <w:lang w:eastAsia="en-GB"/>
              </w:rPr>
            </w:pPr>
            <w:r w:rsidRPr="00D542F0">
              <w:rPr>
                <w:rFonts w:eastAsia="Times New Roman" w:cs="Times New Roman"/>
                <w:i/>
                <w:iCs/>
                <w:color w:val="000000"/>
                <w:kern w:val="24"/>
                <w:sz w:val="22"/>
                <w:lang w:eastAsia="en-GB"/>
              </w:rPr>
              <w:t>b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8BF14" w14:textId="77777777" w:rsidR="00CF5059" w:rsidRPr="00D542F0" w:rsidRDefault="00CF5059" w:rsidP="00D542F0">
            <w:pPr>
              <w:spacing w:after="0"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Times New Roman" w:cs="Times New Roman"/>
                <w:color w:val="000000"/>
                <w:kern w:val="24"/>
                <w:sz w:val="22"/>
                <w:lang w:eastAsia="en-GB"/>
              </w:rPr>
              <w:t>SE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70BB4" w14:textId="77777777" w:rsidR="00CF5059" w:rsidRPr="00D542F0" w:rsidRDefault="00CF5059" w:rsidP="00D542F0">
            <w:pPr>
              <w:spacing w:after="0"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Times New Roman" w:cs="Times New Roman"/>
                <w:i/>
                <w:iCs/>
                <w:color w:val="000000"/>
                <w:kern w:val="24"/>
                <w:sz w:val="22"/>
                <w:lang w:eastAsia="en-GB"/>
              </w:rPr>
              <w:t>z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8BD08" w14:textId="77777777" w:rsidR="00CF5059" w:rsidRPr="00D542F0" w:rsidRDefault="00CF5059" w:rsidP="00D542F0">
            <w:pPr>
              <w:spacing w:after="0"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Times New Roman" w:cs="Times New Roman"/>
                <w:i/>
                <w:iCs/>
                <w:sz w:val="22"/>
                <w:lang w:eastAsia="en-GB"/>
              </w:rPr>
              <w:t>p</w:t>
            </w:r>
          </w:p>
        </w:tc>
      </w:tr>
      <w:tr w:rsidR="00CF5059" w:rsidRPr="00D542F0" w14:paraId="7E17017C" w14:textId="77777777" w:rsidTr="00CF5059">
        <w:trPr>
          <w:trHeight w:val="453"/>
        </w:trPr>
        <w:tc>
          <w:tcPr>
            <w:tcW w:w="1885" w:type="dxa"/>
            <w:tcBorders>
              <w:top w:val="single" w:sz="8" w:space="0" w:color="000000"/>
              <w:left w:val="nil"/>
              <w:right w:val="nil"/>
            </w:tcBorders>
          </w:tcPr>
          <w:p w14:paraId="2E4D5B93" w14:textId="26BF20F0" w:rsidR="00CF5059" w:rsidRPr="00D542F0" w:rsidRDefault="00CF5059" w:rsidP="00CF5059">
            <w:pPr>
              <w:spacing w:after="0" w:line="360" w:lineRule="auto"/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Information seeking</w:t>
            </w:r>
          </w:p>
        </w:tc>
        <w:tc>
          <w:tcPr>
            <w:tcW w:w="293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79571" w14:textId="228A4A33" w:rsidR="00CF5059" w:rsidRPr="00D542F0" w:rsidRDefault="00CF5059" w:rsidP="00CF5059">
            <w:pPr>
              <w:spacing w:after="0"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Age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CD8CE" w14:textId="77777777" w:rsidR="00CF5059" w:rsidRPr="00D542F0" w:rsidRDefault="00CF5059" w:rsidP="00CF5059">
            <w:pPr>
              <w:spacing w:after="0"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1.81</w:t>
            </w:r>
          </w:p>
        </w:tc>
        <w:tc>
          <w:tcPr>
            <w:tcW w:w="10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63EFD" w14:textId="77777777" w:rsidR="00CF5059" w:rsidRPr="00D542F0" w:rsidRDefault="00CF5059" w:rsidP="00CF5059">
            <w:pPr>
              <w:spacing w:after="0"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0.29</w:t>
            </w:r>
          </w:p>
        </w:tc>
        <w:tc>
          <w:tcPr>
            <w:tcW w:w="10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B35F8" w14:textId="77777777" w:rsidR="00CF5059" w:rsidRPr="00D542F0" w:rsidRDefault="00CF5059" w:rsidP="00CF5059">
            <w:pPr>
              <w:spacing w:after="0"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6.32</w:t>
            </w:r>
          </w:p>
        </w:tc>
        <w:tc>
          <w:tcPr>
            <w:tcW w:w="10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23E91" w14:textId="77777777" w:rsidR="00CF5059" w:rsidRPr="00D542F0" w:rsidRDefault="00CF5059" w:rsidP="00CF5059">
            <w:pPr>
              <w:spacing w:after="0"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&lt;.001</w:t>
            </w:r>
          </w:p>
        </w:tc>
      </w:tr>
      <w:tr w:rsidR="00CF5059" w:rsidRPr="00D542F0" w14:paraId="23212B8D" w14:textId="77777777" w:rsidTr="00CF5059">
        <w:trPr>
          <w:trHeight w:val="453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B4223AC" w14:textId="77777777" w:rsidR="00CF5059" w:rsidRPr="00D542F0" w:rsidRDefault="00CF5059" w:rsidP="00CF5059">
            <w:pPr>
              <w:spacing w:after="0"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0F6D2" w14:textId="68BED018" w:rsidR="00CF5059" w:rsidRPr="00D542F0" w:rsidRDefault="00CF5059" w:rsidP="00CF5059">
            <w:pPr>
              <w:spacing w:after="0"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Times New Roman" w:cs="Times New Roman"/>
                <w:sz w:val="22"/>
                <w:lang w:eastAsia="en-GB"/>
              </w:rPr>
              <w:t>Trial numb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29AB08" w14:textId="67397E85" w:rsidR="00CF5059" w:rsidRPr="00D542F0" w:rsidRDefault="00CF5059" w:rsidP="00CF5059">
            <w:pPr>
              <w:spacing w:after="0"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0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933C75" w14:textId="77777777" w:rsidR="00CF5059" w:rsidRPr="00D542F0" w:rsidRDefault="00CF5059" w:rsidP="00CF5059">
            <w:pPr>
              <w:spacing w:after="0"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0.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831338" w14:textId="77777777" w:rsidR="00CF5059" w:rsidRPr="00D542F0" w:rsidRDefault="00CF5059" w:rsidP="00CF5059">
            <w:pPr>
              <w:spacing w:after="0"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2.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852675" w14:textId="6798D5E3" w:rsidR="00CF5059" w:rsidRPr="00D542F0" w:rsidRDefault="00CF5059" w:rsidP="00CF5059">
            <w:pPr>
              <w:spacing w:after="0"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.003</w:t>
            </w:r>
          </w:p>
        </w:tc>
      </w:tr>
      <w:tr w:rsidR="00CF5059" w:rsidRPr="00D542F0" w14:paraId="09E0371C" w14:textId="77777777" w:rsidTr="00CF5059">
        <w:trPr>
          <w:trHeight w:val="453"/>
        </w:trPr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CFF5D2" w14:textId="77777777" w:rsidR="00CF5059" w:rsidRPr="00D542F0" w:rsidRDefault="00CF5059" w:rsidP="00CF5059">
            <w:pPr>
              <w:spacing w:after="0"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9079EB" w14:textId="68D3C835" w:rsidR="00CF5059" w:rsidRPr="00D542F0" w:rsidRDefault="00CF5059" w:rsidP="00CF5059">
            <w:pPr>
              <w:spacing w:after="0"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Times New Roman" w:cs="Times New Roman"/>
                <w:sz w:val="22"/>
                <w:lang w:eastAsia="en-GB"/>
              </w:rPr>
              <w:t>Age</w:t>
            </w:r>
            <w:r w:rsidR="00F87379">
              <w:rPr>
                <w:rFonts w:eastAsia="Times New Roman" w:cs="Times New Roman"/>
                <w:sz w:val="22"/>
                <w:lang w:eastAsia="en-GB"/>
              </w:rPr>
              <w:t>*</w:t>
            </w:r>
            <w:r w:rsidRPr="00D542F0">
              <w:rPr>
                <w:rFonts w:eastAsia="Times New Roman" w:cs="Times New Roman"/>
                <w:sz w:val="22"/>
                <w:lang w:eastAsia="en-GB"/>
              </w:rPr>
              <w:t xml:space="preserve">Trial number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A200F8" w14:textId="77777777" w:rsidR="00CF5059" w:rsidRPr="00D542F0" w:rsidRDefault="00CF5059" w:rsidP="00CF5059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0BE058" w14:textId="77777777" w:rsidR="00CF5059" w:rsidRPr="00D542F0" w:rsidRDefault="00CF5059" w:rsidP="00CF5059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0.1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AA56EC" w14:textId="77777777" w:rsidR="00CF5059" w:rsidRPr="00D542F0" w:rsidRDefault="00CF5059" w:rsidP="00CF5059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−2.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D59C76" w14:textId="12BFEAA1" w:rsidR="00CF5059" w:rsidRPr="00D542F0" w:rsidRDefault="00CF5059" w:rsidP="00CF5059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.041</w:t>
            </w:r>
          </w:p>
        </w:tc>
      </w:tr>
      <w:tr w:rsidR="00CF5059" w:rsidRPr="00D542F0" w14:paraId="33C821DA" w14:textId="77777777" w:rsidTr="00CF5059">
        <w:trPr>
          <w:trHeight w:val="453"/>
        </w:trPr>
        <w:tc>
          <w:tcPr>
            <w:tcW w:w="1885" w:type="dxa"/>
            <w:tcBorders>
              <w:top w:val="single" w:sz="8" w:space="0" w:color="auto"/>
              <w:left w:val="nil"/>
              <w:right w:val="nil"/>
            </w:tcBorders>
          </w:tcPr>
          <w:p w14:paraId="4353C7B1" w14:textId="7E09C412" w:rsidR="00CF5059" w:rsidRPr="00D542F0" w:rsidRDefault="00CF5059" w:rsidP="00CF5059">
            <w:pPr>
              <w:spacing w:after="0" w:line="360" w:lineRule="auto"/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Information use</w:t>
            </w:r>
          </w:p>
        </w:tc>
        <w:tc>
          <w:tcPr>
            <w:tcW w:w="29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46F39D" w14:textId="52167A04" w:rsidR="00CF5059" w:rsidRPr="00D542F0" w:rsidRDefault="00CF5059" w:rsidP="00CF5059">
            <w:pPr>
              <w:spacing w:after="0"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Age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C8E8C" w14:textId="44D241A3" w:rsidR="00CF5059" w:rsidRPr="00D542F0" w:rsidRDefault="00CF5059" w:rsidP="00CF5059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1.13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F579C2" w14:textId="512CD97D" w:rsidR="00CF5059" w:rsidRPr="00D542F0" w:rsidRDefault="00CF5059" w:rsidP="00CF5059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0.18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4CECB5" w14:textId="40A070FE" w:rsidR="00CF5059" w:rsidRPr="00D542F0" w:rsidRDefault="00CF5059" w:rsidP="00CF5059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6.26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219E70" w14:textId="661B9F48" w:rsidR="00CF5059" w:rsidRPr="00D542F0" w:rsidRDefault="00CF5059" w:rsidP="00CF5059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&lt;.001</w:t>
            </w:r>
          </w:p>
        </w:tc>
      </w:tr>
      <w:tr w:rsidR="00CF5059" w:rsidRPr="00D542F0" w14:paraId="21277EBF" w14:textId="77777777" w:rsidTr="00CF5059">
        <w:trPr>
          <w:trHeight w:val="453"/>
        </w:trPr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051042" w14:textId="77777777" w:rsidR="00CF5059" w:rsidRPr="00D542F0" w:rsidRDefault="00CF5059" w:rsidP="00CF5059">
            <w:pPr>
              <w:spacing w:after="0"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656FCF" w14:textId="6AEF1786" w:rsidR="00CF5059" w:rsidRPr="00D542F0" w:rsidRDefault="00CF5059" w:rsidP="00CF5059">
            <w:pPr>
              <w:spacing w:after="0" w:line="360" w:lineRule="auto"/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</w:pPr>
            <w:r w:rsidRPr="00D542F0">
              <w:rPr>
                <w:rFonts w:eastAsia="Times New Roman" w:cs="Times New Roman"/>
                <w:sz w:val="22"/>
                <w:lang w:eastAsia="en-GB"/>
              </w:rPr>
              <w:t>Age</w:t>
            </w:r>
            <w:r w:rsidR="00F87379">
              <w:rPr>
                <w:rFonts w:eastAsia="Times New Roman" w:cs="Times New Roman"/>
                <w:sz w:val="22"/>
                <w:lang w:eastAsia="en-GB"/>
              </w:rPr>
              <w:t>*</w:t>
            </w:r>
            <w:r w:rsidRPr="00D542F0">
              <w:rPr>
                <w:rFonts w:eastAsia="Times New Roman" w:cs="Times New Roman"/>
                <w:sz w:val="22"/>
                <w:lang w:eastAsia="en-GB"/>
              </w:rPr>
              <w:t xml:space="preserve">Demonstration outcome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7F405A" w14:textId="5260EE89" w:rsidR="00CF5059" w:rsidRPr="00D542F0" w:rsidRDefault="00CF5059" w:rsidP="00CF5059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0.3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482C2" w14:textId="6BABE2D9" w:rsidR="00CF5059" w:rsidRPr="00D542F0" w:rsidRDefault="00CF5059" w:rsidP="00CF5059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0.1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A8F995" w14:textId="3C2A90F3" w:rsidR="00CF5059" w:rsidRPr="00D542F0" w:rsidRDefault="00CF5059" w:rsidP="00CF5059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2.0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7BB04F" w14:textId="2E9B1139" w:rsidR="00CF5059" w:rsidRPr="00D542F0" w:rsidRDefault="00CF5059" w:rsidP="00CF5059">
            <w:pPr>
              <w:spacing w:after="0" w:line="360" w:lineRule="auto"/>
              <w:jc w:val="center"/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</w:pPr>
            <w:r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.03</w:t>
            </w:r>
            <w:r w:rsidR="00272B17" w:rsidRPr="00D542F0">
              <w:rPr>
                <w:rFonts w:eastAsia="Calibri" w:cs="Times New Roman"/>
                <w:color w:val="000000"/>
                <w:kern w:val="24"/>
                <w:sz w:val="22"/>
                <w:lang w:eastAsia="en-GB"/>
              </w:rPr>
              <w:t>7</w:t>
            </w:r>
          </w:p>
        </w:tc>
      </w:tr>
    </w:tbl>
    <w:p w14:paraId="669019C4" w14:textId="764E5F74" w:rsidR="006152B7" w:rsidRPr="00D542F0" w:rsidRDefault="006152B7" w:rsidP="00CF5059"/>
    <w:sectPr w:rsidR="006152B7" w:rsidRPr="00D542F0" w:rsidSect="00FB27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CBE69" w14:textId="77777777" w:rsidR="00DF5D35" w:rsidRDefault="00DF5D35" w:rsidP="00AB7453">
      <w:pPr>
        <w:spacing w:after="0" w:line="240" w:lineRule="auto"/>
      </w:pPr>
      <w:r>
        <w:separator/>
      </w:r>
    </w:p>
  </w:endnote>
  <w:endnote w:type="continuationSeparator" w:id="0">
    <w:p w14:paraId="573E6F4A" w14:textId="77777777" w:rsidR="00DF5D35" w:rsidRDefault="00DF5D35" w:rsidP="00AB7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E4815" w14:textId="77777777" w:rsidR="00DF5D35" w:rsidRDefault="00DF5D35" w:rsidP="00AB7453">
      <w:pPr>
        <w:spacing w:after="0" w:line="240" w:lineRule="auto"/>
      </w:pPr>
      <w:r>
        <w:separator/>
      </w:r>
    </w:p>
  </w:footnote>
  <w:footnote w:type="continuationSeparator" w:id="0">
    <w:p w14:paraId="283D6EA0" w14:textId="77777777" w:rsidR="00DF5D35" w:rsidRDefault="00DF5D35" w:rsidP="00AB7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removePersonalInformation/>
  <w:removeDateAndTime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36D"/>
    <w:rsid w:val="00052D19"/>
    <w:rsid w:val="000E0C91"/>
    <w:rsid w:val="00272B17"/>
    <w:rsid w:val="002F7475"/>
    <w:rsid w:val="003C0F36"/>
    <w:rsid w:val="004E1CEF"/>
    <w:rsid w:val="005F595B"/>
    <w:rsid w:val="006152B7"/>
    <w:rsid w:val="00847E10"/>
    <w:rsid w:val="0089009C"/>
    <w:rsid w:val="00934EA4"/>
    <w:rsid w:val="009F0C6D"/>
    <w:rsid w:val="00AB7453"/>
    <w:rsid w:val="00AC2ECC"/>
    <w:rsid w:val="00AF2D85"/>
    <w:rsid w:val="00B3036D"/>
    <w:rsid w:val="00B85A6E"/>
    <w:rsid w:val="00C33131"/>
    <w:rsid w:val="00C440EE"/>
    <w:rsid w:val="00CF5059"/>
    <w:rsid w:val="00D542F0"/>
    <w:rsid w:val="00D87663"/>
    <w:rsid w:val="00DD766C"/>
    <w:rsid w:val="00DE49A9"/>
    <w:rsid w:val="00DF5D35"/>
    <w:rsid w:val="00E0117F"/>
    <w:rsid w:val="00EF0FB2"/>
    <w:rsid w:val="00F13D23"/>
    <w:rsid w:val="00F87379"/>
    <w:rsid w:val="00FB2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040E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 text"/>
    <w:qFormat/>
    <w:rsid w:val="00B3036D"/>
    <w:pPr>
      <w:spacing w:after="40" w:line="480" w:lineRule="auto"/>
    </w:pPr>
    <w:rPr>
      <w:rFonts w:ascii="Times New Roman" w:hAnsi="Times New Roman"/>
      <w:sz w:val="24"/>
    </w:rPr>
  </w:style>
  <w:style w:type="paragraph" w:styleId="Heading3">
    <w:name w:val="heading 3"/>
    <w:aliases w:val="Subsection heading,Subsection Heading"/>
    <w:basedOn w:val="Normal"/>
    <w:next w:val="Normal"/>
    <w:link w:val="Heading3Char"/>
    <w:uiPriority w:val="9"/>
    <w:semiHidden/>
    <w:unhideWhenUsed/>
    <w:qFormat/>
    <w:rsid w:val="00B85A6E"/>
    <w:pPr>
      <w:keepNext/>
      <w:keepLines/>
      <w:spacing w:after="0"/>
      <w:outlineLvl w:val="2"/>
    </w:pPr>
    <w:rPr>
      <w:rFonts w:eastAsiaTheme="majorEastAsia" w:cstheme="majorBidi"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ubsection heading Char,Subsection Heading Char"/>
    <w:basedOn w:val="DefaultParagraphFont"/>
    <w:link w:val="Heading3"/>
    <w:uiPriority w:val="9"/>
    <w:semiHidden/>
    <w:rsid w:val="00B85A6E"/>
    <w:rPr>
      <w:rFonts w:ascii="Times New Roman" w:eastAsiaTheme="majorEastAsia" w:hAnsi="Times New Roman" w:cstheme="majorBidi"/>
      <w:sz w:val="32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33131"/>
  </w:style>
  <w:style w:type="paragraph" w:styleId="Header">
    <w:name w:val="header"/>
    <w:basedOn w:val="Normal"/>
    <w:link w:val="HeaderChar"/>
    <w:uiPriority w:val="99"/>
    <w:unhideWhenUsed/>
    <w:rsid w:val="00AB74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45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B74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45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9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9T19:41:00Z</dcterms:created>
  <dcterms:modified xsi:type="dcterms:W3CDTF">2021-07-29T20:19:00Z</dcterms:modified>
</cp:coreProperties>
</file>